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3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8"/>
        <w:gridCol w:w="1590"/>
        <w:gridCol w:w="931"/>
      </w:tblGrid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color w:val="000000"/>
              </w:rPr>
            </w:pPr>
            <w:r>
              <w:rPr>
                <w:color w:val="000000"/>
              </w:rPr>
              <w:t>SEQUENCE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PROTEIN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</w:rPr>
              <w:t>MW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Cs/>
                <w:sz w:val="22"/>
              </w:rPr>
              <w:t>(</w:t>
            </w:r>
            <w:r>
              <w:rPr>
                <w:b/>
                <w:bCs/>
                <w:sz w:val="22"/>
              </w:rPr>
              <w:t>g/mol</w:t>
            </w:r>
            <w:r>
              <w:rPr>
                <w:bCs/>
                <w:sz w:val="22"/>
              </w:rPr>
              <w:t>)</w:t>
            </w:r>
          </w:p>
        </w:tc>
      </w:tr>
      <w:tr>
        <w:trPr/>
        <w:tc>
          <w:tcPr>
            <w:tcW w:w="6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ETFLDITEHKR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[1] Sm97</w:t>
            </w:r>
          </w:p>
        </w:tc>
        <w:tc>
          <w:tcPr>
            <w:tcW w:w="93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37,3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LLHINQDYEAQILN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4,5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NLLASSPRLAKYLSNRPATPF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[2] Sm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694,7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KPQEEKEKITKEILNGK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33,0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RTLDQYKEVKRETDLSHVQ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</w:rPr>
              <w:t>[3] Sm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94,1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RDKSSENDEPPMKPRHSIASR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845,6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FLKVLKGDSAGGKVLKSGK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81,6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LADYSYNWIVDSQTHHLTQ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25,30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IPSNFDSRKKWPGCKSIATI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</w:rPr>
              <w:t>[4] Sm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25,8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WSFGAVEAMSDRSCIQSGGKQNVELSAVD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96,3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ASSKENHTGCEPYPFP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5,8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YNTPRCKQTCQRKYKTPYTQDKHRGKSSYNVKNDEKAIQKEIMKY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67,1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YNTPRCKQTCQRKYKTPY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1,6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QDKHRGKSSYNVKNDEKAIQKEIMKY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34,1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ENGYFRIVRGRDECSIESEVIAGRIN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4,3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KWFKTNAPNGVDEKIRIIYG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</w:rPr>
              <w:t>[5] Sm28-TPI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36,4</w:t>
            </w:r>
          </w:p>
        </w:tc>
      </w:tr>
      <w:tr>
        <w:trPr/>
        <w:tc>
          <w:tcPr>
            <w:tcW w:w="6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EVCVRQLKAIANKGC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2,40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5" w:hanging="0"/>
      <w:jc w:val="center"/>
      <w:outlineLvl w:val="1"/>
    </w:pPr>
    <w:rPr>
      <w:b/>
      <w:bCs/>
      <w:sz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5:30:00Z</dcterms:created>
  <dc:creator>Guidenn</dc:creator>
  <dc:description/>
  <cp:keywords/>
  <dc:language>en-US</dc:language>
  <cp:lastModifiedBy>Italo</cp:lastModifiedBy>
  <dcterms:modified xsi:type="dcterms:W3CDTF">2013-05-07T23:57:00Z</dcterms:modified>
  <cp:revision>14</cp:revision>
  <dc:subject/>
  <dc:title>IMT</dc:title>
</cp:coreProperties>
</file>